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D3814" w14:textId="77777777" w:rsidR="00053967" w:rsidRDefault="00053967" w:rsidP="0011456B">
      <w:pPr>
        <w:rPr>
          <w:rFonts w:ascii="Times New Roman" w:hAnsi="Times New Roman"/>
          <w:b/>
          <w:sz w:val="24"/>
        </w:rPr>
      </w:pPr>
      <w:r w:rsidRPr="00A46472">
        <w:rPr>
          <w:rFonts w:ascii="Times New Roman" w:hAnsi="Times New Roman"/>
          <w:b/>
          <w:sz w:val="24"/>
        </w:rPr>
        <w:t xml:space="preserve">S3. Membrane related genes detected in </w:t>
      </w:r>
      <w:r w:rsidRPr="00A46472">
        <w:rPr>
          <w:rFonts w:ascii="Times New Roman" w:hAnsi="Times New Roman"/>
          <w:b/>
          <w:i/>
          <w:sz w:val="24"/>
        </w:rPr>
        <w:t>Y. enterocolitica</w:t>
      </w:r>
      <w:r w:rsidRPr="00A46472">
        <w:rPr>
          <w:rFonts w:ascii="Times New Roman" w:hAnsi="Times New Roman"/>
          <w:b/>
          <w:sz w:val="24"/>
        </w:rPr>
        <w:t xml:space="preserve"> strains</w:t>
      </w:r>
    </w:p>
    <w:tbl>
      <w:tblPr>
        <w:tblW w:w="607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977"/>
        <w:gridCol w:w="1842"/>
        <w:gridCol w:w="3544"/>
        <w:gridCol w:w="1135"/>
      </w:tblGrid>
      <w:tr w:rsidR="00FB72A5" w:rsidRPr="00C66AA5" w14:paraId="6B58C1F7" w14:textId="77777777" w:rsidTr="00C66AA5">
        <w:trPr>
          <w:trHeight w:val="970"/>
          <w:jc w:val="center"/>
        </w:trPr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D2F89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54D33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F5A5F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AB4DE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mer</w:t>
            </w:r>
            <w:proofErr w:type="spellEnd"/>
            <w:r w:rsidRPr="00C6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5’ – 3’ sequence)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5D4997FE" w14:textId="77777777" w:rsidR="00941215" w:rsidRPr="00C66AA5" w:rsidRDefault="00C66AA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A5">
              <w:rPr>
                <w:rFonts w:asciiTheme="minorEastAsia" w:hAnsiTheme="minorEastAsia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C66AA5">
              <w:rPr>
                <w:rFonts w:asciiTheme="minorEastAsia" w:hAnsiTheme="minorEastAsia" w:cs="Times New Roman" w:hint="eastAsia"/>
                <w:b/>
                <w:bCs/>
                <w:color w:val="000000"/>
                <w:sz w:val="20"/>
                <w:szCs w:val="20"/>
              </w:rPr>
              <w:t>ef</w:t>
            </w:r>
            <w:r w:rsidRPr="00C66AA5">
              <w:rPr>
                <w:rFonts w:asciiTheme="minorEastAsia" w:hAnsiTheme="minorEastAsia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C66AA5">
              <w:rPr>
                <w:rFonts w:asciiTheme="minorEastAsia" w:hAnsiTheme="minorEastAsia" w:cs="Times New Roman" w:hint="eastAsia"/>
                <w:b/>
                <w:bCs/>
                <w:color w:val="000000"/>
                <w:sz w:val="20"/>
                <w:szCs w:val="20"/>
              </w:rPr>
              <w:t>rence</w:t>
            </w:r>
          </w:p>
        </w:tc>
      </w:tr>
      <w:tr w:rsidR="00FB72A5" w:rsidRPr="00C66AA5" w14:paraId="1A4F5198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1600A3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mpF</w:t>
            </w:r>
            <w:proofErr w:type="spellEnd"/>
          </w:p>
        </w:tc>
        <w:tc>
          <w:tcPr>
            <w:tcW w:w="141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235A3D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porin protein F</w:t>
            </w:r>
          </w:p>
        </w:tc>
        <w:tc>
          <w:tcPr>
            <w:tcW w:w="87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4994A7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 response depended</w:t>
            </w:r>
          </w:p>
        </w:tc>
        <w:tc>
          <w:tcPr>
            <w:tcW w:w="16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D890E0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TTTTGTTGCCTTTGTCGCC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653AC2C8" w14:textId="77777777" w:rsidR="00941215" w:rsidRPr="00C66AA5" w:rsidRDefault="008454DA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dpYzwvQXV0aG9yPjxZZWFyPjIwMDY8L1llYXI+PFJl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dpYzwvQXV0aG9yPjxZZWFyPjIwMDY8L1llYXI+PFJl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Begic, 2006 #65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2" w:tooltip="Luokkamäki, 1987 #219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B72A5" w:rsidRPr="00C66AA5" w14:paraId="52830B6E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6FF9ED03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62068027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2E6F3FF2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7CF4F057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GTTTCGGCTTCAAAGGTGA</w:t>
            </w:r>
          </w:p>
        </w:tc>
        <w:tc>
          <w:tcPr>
            <w:tcW w:w="541" w:type="pct"/>
          </w:tcPr>
          <w:p w14:paraId="5BB53A1B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0278403D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085A4AD7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0AF5BF59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bookmarkStart w:id="0" w:name="_GoBack"/>
            <w:bookmarkEnd w:id="0"/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er membrane protein A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10BA7760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5C8260A2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TATTCTCCTTCAGCCACGGG</w:t>
            </w:r>
          </w:p>
        </w:tc>
        <w:tc>
          <w:tcPr>
            <w:tcW w:w="541" w:type="pct"/>
          </w:tcPr>
          <w:p w14:paraId="10C220FD" w14:textId="77777777" w:rsidR="00941215" w:rsidRPr="00C66AA5" w:rsidRDefault="00E860DC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wMjwvWWVhcj48UmVj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wMjwvWWVhcj48UmVj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3" w:tooltip="Wang, 2002 #214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4" w:tooltip="Taura, 1997 #215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B72A5" w:rsidRPr="00C66AA5" w14:paraId="1D792B09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5A450BB9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25DF8E74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0C68C53F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2A63B1D8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AGACCAATGCAGCGACAGA</w:t>
            </w:r>
          </w:p>
        </w:tc>
        <w:tc>
          <w:tcPr>
            <w:tcW w:w="541" w:type="pct"/>
          </w:tcPr>
          <w:p w14:paraId="4DAA6889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0F12DB29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4C74B4E3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mpC</w:t>
            </w:r>
            <w:proofErr w:type="spellEnd"/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344C4048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porin protein C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6C4ADF7F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 response depended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0F6D0712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TACTTACGGTGCGGACAACT</w:t>
            </w:r>
          </w:p>
        </w:tc>
        <w:tc>
          <w:tcPr>
            <w:tcW w:w="541" w:type="pct"/>
          </w:tcPr>
          <w:p w14:paraId="64B501CC" w14:textId="77777777" w:rsidR="00941215" w:rsidRPr="00C66AA5" w:rsidRDefault="008454DA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dpYzwvQXV0aG9yPjxZZWFyPjIwMDY8L1llYXI+PFJl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dpYzwvQXV0aG9yPjxZZWFyPjIwMDY8L1llYXI+PFJl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Begic, 2006 #65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2" w:tooltip="Luokkamäki, 1987 #219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B72A5" w:rsidRPr="00C66AA5" w14:paraId="46E53D40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616E6485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63133E19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7442219E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281090C1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ACCGTAGCCGTCACCATTT</w:t>
            </w:r>
          </w:p>
        </w:tc>
        <w:tc>
          <w:tcPr>
            <w:tcW w:w="541" w:type="pct"/>
          </w:tcPr>
          <w:p w14:paraId="1E8DF463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66EFA8DE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636B9E6F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mpR</w:t>
            </w:r>
            <w:proofErr w:type="spellEnd"/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32A9EE87" w14:textId="77777777" w:rsidR="00941215" w:rsidRPr="005978A7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78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3C308197" w14:textId="77777777" w:rsidR="00941215" w:rsidRPr="005978A7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78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quired for the transcriptional expression of </w:t>
            </w:r>
            <w:proofErr w:type="spellStart"/>
            <w:r w:rsidRPr="005978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978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978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mpC</w:t>
            </w:r>
            <w:proofErr w:type="spellEnd"/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2BE861D0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ATGGAACGCTCTATCGACGT</w:t>
            </w:r>
          </w:p>
        </w:tc>
        <w:tc>
          <w:tcPr>
            <w:tcW w:w="541" w:type="pct"/>
          </w:tcPr>
          <w:p w14:paraId="0CFD27E1" w14:textId="77777777" w:rsidR="00941215" w:rsidRPr="00C66AA5" w:rsidRDefault="00FB72A5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5nPC9BdXRob3I+PFllYXI+MjAwMDwvWWVhcj48UmVj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IyNDUtMjI1MjwvcGFnZXM+PHZvbHVt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5nPC9BdXRob3I+PFllYXI+MjAwMDwvWWVhcj48UmVj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IyNDUtMjI1MjwvcGFnZXM+PHZvbHVt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Bang, 2000 #21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6" w:tooltip="Jaworska, 2018 #21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B72A5" w:rsidRPr="00C66AA5" w14:paraId="674DB3F7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132E4D74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725E17D4" w14:textId="77777777" w:rsidR="00941215" w:rsidRPr="005978A7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1EC5252A" w14:textId="77777777" w:rsidR="00941215" w:rsidRPr="005978A7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0C2F8D8F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GTCCGGCACAAATACGTAG</w:t>
            </w:r>
          </w:p>
        </w:tc>
        <w:tc>
          <w:tcPr>
            <w:tcW w:w="541" w:type="pct"/>
          </w:tcPr>
          <w:p w14:paraId="17565D80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1AEFED32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2AFDFAFA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dL</w:t>
            </w:r>
            <w:proofErr w:type="spellEnd"/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6C92000A" w14:textId="77777777" w:rsidR="00941215" w:rsidRPr="005978A7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78A7">
              <w:rPr>
                <w:rFonts w:ascii="Times New Roman" w:eastAsia="Times New Roman" w:hAnsi="Times New Roman" w:cs="Times New Roman"/>
                <w:sz w:val="20"/>
                <w:szCs w:val="20"/>
              </w:rPr>
              <w:t>Outer membrane transporter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38187AD1" w14:textId="77777777" w:rsidR="00941215" w:rsidRPr="005978A7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78A7">
              <w:rPr>
                <w:rFonts w:ascii="Times New Roman" w:eastAsia="Times New Roman" w:hAnsi="Times New Roman" w:cs="Times New Roman"/>
                <w:sz w:val="20"/>
                <w:szCs w:val="20"/>
              </w:rPr>
              <w:t>Long-chain fatty acid transporter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1E2C6F15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CGGTGGTAATTGGCTACTG</w:t>
            </w:r>
          </w:p>
        </w:tc>
        <w:tc>
          <w:tcPr>
            <w:tcW w:w="541" w:type="pct"/>
          </w:tcPr>
          <w:p w14:paraId="29AE3339" w14:textId="77777777" w:rsidR="00941215" w:rsidRPr="00C66AA5" w:rsidRDefault="00FB72A5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epore&lt;/Author&gt;&lt;Year&gt;2011&lt;/Year&gt;&lt;RecNum&gt;220&lt;/RecNum&gt;&lt;DisplayText&gt;[7, 8]&lt;/DisplayText&gt;&lt;record&gt;&lt;rec-number&gt;220&lt;/rec-number&gt;&lt;foreign-keys&gt;&lt;key app="EN" db-id="fat2z2tzyfparues0t6p909dsrarxr0a0tdp"&gt;220&lt;/key&gt;&lt;/foreign-keys&gt;&lt;ref-type name="Journal Article"&gt;17&lt;/ref-type&gt;&lt;contributors&gt;&lt;authors&gt;&lt;author&gt;Lepore, Bryan W.&lt;/author&gt;&lt;author&gt;Indic, Mridhu&lt;/author&gt;&lt;author&gt;Pham, Hannah&lt;/author&gt;&lt;author&gt;Hearn, Elizabeth M.&lt;/author&gt;&lt;author&gt;Patel, Dimki R.&lt;/author&gt;&lt;author&gt;van den Berg, Bert&lt;/author&gt;&lt;/authors&gt;&lt;/contributors&gt;&lt;titles&gt;&lt;title&gt;Ligand-gated diffusion across the bacterial outer membrane&lt;/title&gt;&lt;secondary-title&gt;Proceedings of the National Academy of Sciences&lt;/secondary-title&gt;&lt;/titles&gt;&lt;periodical&gt;&lt;full-title&gt;Proceedings of the National Academy of Sciences&lt;/full-title&gt;&lt;/periodical&gt;&lt;pages&gt;10121-10126&lt;/pages&gt;&lt;volume&gt;108&lt;/volume&gt;&lt;number&gt;25&lt;/number&gt;&lt;dates&gt;&lt;year&gt;2011&lt;/year&gt;&lt;/dates&gt;&lt;urls&gt;&lt;related-urls&gt;&lt;url&gt;https://www.pnas.org/content/pnas/108/25/10121.full.pdf&lt;/url&gt;&lt;/related-urls&gt;&lt;/urls&gt;&lt;electronic-resource-num&gt;10.1073/pnas.1018532108&lt;/electronic-resource-num&gt;&lt;/record&gt;&lt;/Cite&gt;&lt;Cite&gt;&lt;Author&gt;DiRusso&lt;/Author&gt;&lt;Year&gt;2004&lt;/Year&gt;&lt;RecNum&gt;221&lt;/RecNum&gt;&lt;record&gt;&lt;rec-number&gt;221&lt;/rec-number&gt;&lt;foreign-keys&gt;&lt;key app="EN" db-id="fat2z2tzyfparues0t6p909dsrarxr0a0tdp"&gt;221&lt;/key&gt;&lt;/foreign-keys&gt;&lt;ref-type name="Journal Article"&gt;17&lt;/ref-type&gt;&lt;contributors&gt;&lt;authors&gt;&lt;author&gt;DiRusso, Concetta C&lt;/author&gt;&lt;author&gt;Black, Paul N&lt;/author&gt;&lt;/authors&gt;&lt;/contributors&gt;&lt;titles&gt;&lt;title&gt;Bacterial long chain fatty acid transport: gateway to a fatty acid-responsive signaling system&lt;/title&gt;&lt;secondary-title&gt;Journal of Biological Chemistry&lt;/secondary-title&gt;&lt;/titles&gt;&lt;periodical&gt;&lt;full-title&gt;Journal Of Biological Chemistry&lt;/full-title&gt;&lt;abbr-1&gt;J Biol Chem&lt;/abbr-1&gt;&lt;/periodical&gt;&lt;pages&gt;49563-49566&lt;/pages&gt;&lt;volume&gt;279&lt;/volume&gt;&lt;number&gt;48&lt;/number&gt;&lt;dates&gt;&lt;year&gt;2004&lt;/year&gt;&lt;/dates&gt;&lt;isbn&gt;0021-925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Lepore, 2011 #22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8" w:tooltip="DiRusso, 2004 #221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B72A5" w:rsidRPr="00C66AA5" w14:paraId="5F613A77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016B68B1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109BF365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49D519CC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0F4B7D9E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AGCTGGTGGTGGACGATTA</w:t>
            </w:r>
          </w:p>
        </w:tc>
        <w:tc>
          <w:tcPr>
            <w:tcW w:w="541" w:type="pct"/>
          </w:tcPr>
          <w:p w14:paraId="5E1ED1BD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2C30C9B5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300CDC45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aeT</w:t>
            </w:r>
            <w:proofErr w:type="spellEnd"/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786B1243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protein assembly factor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3EA89451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protein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644ECA8E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ACCCGCTAGTTTCTGCTTCT</w:t>
            </w:r>
          </w:p>
        </w:tc>
        <w:tc>
          <w:tcPr>
            <w:tcW w:w="541" w:type="pct"/>
          </w:tcPr>
          <w:p w14:paraId="3DBD8F57" w14:textId="77777777" w:rsidR="00941215" w:rsidRPr="00C66AA5" w:rsidRDefault="00E729AE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2xhcjwvQXV0aG9yPjxZZWFyPjIwMDc8L1llYXI+PFJl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2xhcjwvQXV0aG9yPjxZZWFyPjIwMDc8L1llYXI+PFJl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Sklar, 2007 #63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0" w:tooltip="Rigel, 2012 #212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0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B72A5" w:rsidRPr="00C66AA5" w14:paraId="3046FF1F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66B6FB12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14CAC4F9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41F3395B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2AEC3B0A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AGTGAAGGCTGTCGTTACG</w:t>
            </w:r>
          </w:p>
        </w:tc>
        <w:tc>
          <w:tcPr>
            <w:tcW w:w="541" w:type="pct"/>
          </w:tcPr>
          <w:p w14:paraId="43A1C673" w14:textId="77777777" w:rsidR="00941215" w:rsidRPr="00C66AA5" w:rsidRDefault="00941215" w:rsidP="004A1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05EBB969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2EB61DD5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fgL</w:t>
            </w:r>
            <w:proofErr w:type="spellEnd"/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1BA3387E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protein assembly factor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5FBAF185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protein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21D05A8D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CCACTGCCAAAAGTTGAGA</w:t>
            </w:r>
          </w:p>
        </w:tc>
        <w:tc>
          <w:tcPr>
            <w:tcW w:w="541" w:type="pct"/>
          </w:tcPr>
          <w:p w14:paraId="512EA7E4" w14:textId="77777777" w:rsidR="00941215" w:rsidRPr="00C66AA5" w:rsidRDefault="004A13CD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2xhcjwvQXV0aG9yPjxZZWFyPjIwMDc8L1llYXI+PFJl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2xhcjwvQXV0aG9yPjxZZWFyPjIwMDc8L1llYXI+PFJl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Sklar, 2007 #63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0" w:tooltip="Rigel, 2012 #212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0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B72A5" w:rsidRPr="00C66AA5" w14:paraId="46F2B406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3F34B3FB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63E97EEB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0FB6FC4E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79F9E445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CGCCACCAGATAACATTGC</w:t>
            </w:r>
          </w:p>
        </w:tc>
        <w:tc>
          <w:tcPr>
            <w:tcW w:w="541" w:type="pct"/>
          </w:tcPr>
          <w:p w14:paraId="02B72428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60E21FA7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67F12B70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pX</w:t>
            </w:r>
            <w:proofErr w:type="spellEnd"/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2A1C4FB1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protein assembly factor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1B29F146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protein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3319D835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ATGTCCGCTCTGTCAACAC</w:t>
            </w:r>
          </w:p>
        </w:tc>
        <w:tc>
          <w:tcPr>
            <w:tcW w:w="541" w:type="pct"/>
          </w:tcPr>
          <w:p w14:paraId="01883190" w14:textId="77777777" w:rsidR="00941215" w:rsidRPr="00C66AA5" w:rsidRDefault="004A13CD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2xhcjwvQXV0aG9yPjxZZWFyPjIwMDc8L1llYXI+PFJl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2xhcjwvQXV0aG9yPjxZZWFyPjIwMDc8L1llYXI+PFJl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Sklar, 2007 #63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0" w:tooltip="Rigel, 2012 #212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0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B72A5" w:rsidRPr="00C66AA5" w14:paraId="449EBDD3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5DE5284D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3B480716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5544AD29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46B3D363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CAGTCAGTTGTCAGGGTCT</w:t>
            </w:r>
          </w:p>
        </w:tc>
        <w:tc>
          <w:tcPr>
            <w:tcW w:w="541" w:type="pct"/>
          </w:tcPr>
          <w:p w14:paraId="7BC16077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2AE2444B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18E52697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fiO</w:t>
            </w:r>
            <w:proofErr w:type="spellEnd"/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2A0627A7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protein assembly factor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492BFF5E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protein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37F0A0DA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TCAGTTGCGTATTGGCTGT</w:t>
            </w:r>
          </w:p>
        </w:tc>
        <w:tc>
          <w:tcPr>
            <w:tcW w:w="541" w:type="pct"/>
          </w:tcPr>
          <w:p w14:paraId="25578DA9" w14:textId="77777777" w:rsidR="00941215" w:rsidRPr="00C66AA5" w:rsidRDefault="004A13CD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2xhcjwvQXV0aG9yPjxZZWFyPjIwMDc8L1llYXI+PFJl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2xhcjwvQXV0aG9yPjxZZWFyPjIwMDc8L1llYXI+PFJl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Sklar, 2007 #63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0" w:tooltip="Rigel, 2012 #212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0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B72A5" w:rsidRPr="00C66AA5" w14:paraId="5EBA2806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4562B80E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773BBD82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49E22EEB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052ECF9B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GCGTGGTTTGACTGACATG</w:t>
            </w:r>
          </w:p>
        </w:tc>
        <w:tc>
          <w:tcPr>
            <w:tcW w:w="541" w:type="pct"/>
          </w:tcPr>
          <w:p w14:paraId="6FDF25CD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655C69A6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269E6671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dA</w:t>
            </w:r>
            <w:proofErr w:type="spellEnd"/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25CCC4FC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phospholipase A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3BADB969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phospholipase A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12AEBE06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CTGGGATCGCGTTTATACC</w:t>
            </w:r>
          </w:p>
        </w:tc>
        <w:tc>
          <w:tcPr>
            <w:tcW w:w="541" w:type="pct"/>
          </w:tcPr>
          <w:p w14:paraId="54BCAD97" w14:textId="77777777" w:rsidR="00941215" w:rsidRPr="004A13CD" w:rsidRDefault="008454DA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13C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/>
            </w:r>
            <w:r w:rsidR="00FB72A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elosludtsev&lt;/Author&gt;&lt;Year&gt;2014&lt;/Year&gt;&lt;RecNum&gt;185&lt;/RecNum&gt;&lt;DisplayText&gt;[11, 12]&lt;/DisplayText&gt;&lt;record&gt;&lt;rec-number&gt;185&lt;/rec-number&gt;&lt;foreign-keys&gt;&lt;key app="EN" db-id="fat2z2tzyfparues0t6p909dsrarxr0a0tdp"&gt;185&lt;/key&gt;&lt;/foreign-keys&gt;&lt;ref-type name="Journal Article"&gt;17&lt;/ref-type&gt;&lt;contributors&gt;&lt;authors&gt;&lt;author&gt;Belosludtsev, Konstantin&lt;/author&gt;&lt;author&gt;Belosludtseva, Natalia&lt;/author&gt;&lt;author&gt;Kondratyev, Maxim&lt;/author&gt;&lt;author&gt;Agafonov, Alexey&lt;/author&gt;&lt;author&gt;Purtov, Yuriy&lt;/author&gt;&lt;/authors&gt;&lt;/contributors&gt;&lt;titles&gt;&lt;title&gt;Interaction of Phospholipase A of the E. coli Outer Membrane with the Inhibitors of Eucaryotic Phospholipases A(2) and Their Effect on the Ca2+-Induced Permeabilization of the Bacterial Membrane&lt;/title&gt;&lt;secondary-title&gt;The Journal of membrane biology&lt;/secondary-title&gt;&lt;/titles&gt;&lt;periodical&gt;&lt;full-title&gt;The Journal of membrane biology&lt;/full-title&gt;&lt;/periodical&gt;&lt;volume&gt;247&lt;/volume&gt;&lt;dates&gt;&lt;year&gt;2014&lt;/year&gt;&lt;pub-dates&gt;&lt;date&gt;01/30&lt;/date&gt;&lt;/pub-dates&gt;&lt;/dates&gt;&lt;urls&gt;&lt;/urls&gt;&lt;electronic-resource-num&gt;10.1007/s00232-014-9633-4&lt;/electronic-resource-num&gt;&lt;/record&gt;&lt;/Cite&gt;&lt;Cite&gt;&lt;Author&gt;Dekker&lt;/Author&gt;&lt;Year&gt;2000&lt;/Year&gt;&lt;RecNum&gt;186&lt;/RecNum&gt;&lt;record&gt;&lt;rec-number&gt;186&lt;/rec-number&gt;&lt;foreign-keys&gt;&lt;key app="EN" db-id="fat2z2tzyfparues0t6p909dsrarxr0a0tdp"&gt;186&lt;/key&gt;&lt;/foreign-keys&gt;&lt;ref-type name="Journal Article"&gt;17&lt;/ref-type&gt;&lt;contributors&gt;&lt;authors&gt;&lt;author&gt;Dekker, Niek&lt;/author&gt;&lt;/authors&gt;&lt;/contributors&gt;&lt;titles&gt;&lt;title&gt;Outer-membrane phospholipase A: known structure, unknown biological function&lt;/title&gt;&lt;secondary-title&gt;Molecular Microbiology&lt;/secondary-title&gt;&lt;/titles&gt;&lt;periodical&gt;&lt;full-title&gt;Molecular Microbiology&lt;/full-title&gt;&lt;/periodical&gt;&lt;pages&gt;711-717&lt;/pages&gt;&lt;volume&gt;35&lt;/volume&gt;&lt;number&gt;4&lt;/number&gt;&lt;dates&gt;&lt;year&gt;2000&lt;/year&gt;&lt;/dates&gt;&lt;isbn&gt;0950-382X&lt;/isbn&gt;&lt;urls&gt;&lt;related-urls&gt;&lt;url&gt;https://onlinelibrary.wiley.com/doi/abs/10.1046/j.1365-2958.2000.01775.x&lt;/url&gt;&lt;/related-urls&gt;&lt;/urls&gt;&lt;electronic-resource-num&gt;10.1046/j.1365-2958.2000.01775.x&lt;/electronic-resource-num&gt;&lt;/record&gt;&lt;/Cite&gt;&lt;/EndNote&gt;</w:instrText>
            </w:r>
            <w:r w:rsidRPr="004A13C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="00FB72A5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[</w:t>
            </w:r>
            <w:hyperlink w:anchor="_ENREF_11" w:tooltip="Belosludtsev, 2014 #185" w:history="1">
              <w:r w:rsidR="00FB72A5">
                <w:rPr>
                  <w:rFonts w:ascii="Times New Roman" w:hAnsi="Times New Roman"/>
                  <w:noProof/>
                  <w:color w:val="000000" w:themeColor="text1"/>
                  <w:sz w:val="20"/>
                  <w:szCs w:val="20"/>
                </w:rPr>
                <w:t>11</w:t>
              </w:r>
            </w:hyperlink>
            <w:r w:rsidR="00FB72A5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, </w:t>
            </w:r>
            <w:hyperlink w:anchor="_ENREF_12" w:tooltip="Dekker, 2000 #186" w:history="1">
              <w:r w:rsidR="00FB72A5">
                <w:rPr>
                  <w:rFonts w:ascii="Times New Roman" w:hAnsi="Times New Roman"/>
                  <w:noProof/>
                  <w:color w:val="000000" w:themeColor="text1"/>
                  <w:sz w:val="20"/>
                  <w:szCs w:val="20"/>
                </w:rPr>
                <w:t>12</w:t>
              </w:r>
            </w:hyperlink>
            <w:r w:rsidR="00FB72A5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]</w:t>
            </w:r>
            <w:r w:rsidRPr="004A13C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B72A5" w:rsidRPr="00C66AA5" w14:paraId="4811C1E2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254DDF72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3781DF99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0C6BB97E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1BB7C023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ACACACTTTCACCCAAGGC</w:t>
            </w:r>
          </w:p>
        </w:tc>
        <w:tc>
          <w:tcPr>
            <w:tcW w:w="541" w:type="pct"/>
          </w:tcPr>
          <w:p w14:paraId="7352BC61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3DEEEE30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6C47E3A0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lC</w:t>
            </w:r>
            <w:proofErr w:type="spellEnd"/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1CF459E1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channel protein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6528BDD0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er membrane channel protein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6706D3CA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ATGAGCCAGGCAGAGAACTT</w:t>
            </w:r>
          </w:p>
        </w:tc>
        <w:tc>
          <w:tcPr>
            <w:tcW w:w="541" w:type="pct"/>
          </w:tcPr>
          <w:p w14:paraId="0BF7D68F" w14:textId="77777777" w:rsidR="00941215" w:rsidRPr="00C66AA5" w:rsidRDefault="004A13CD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ZXJuZXI8L0F1dGhvcj48WWVhcj4yMDAzPC9ZZWFyPjxS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ZXJuZXI8L0F1dGhvcj48WWVhcj4yMDAzPC9ZZWFyPjxS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</w:fldData>
              </w:fldCha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FB7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3" w:tooltip="Werner, 2003 #210" w:history="1">
              <w:r w:rsidR="00FB72A5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B72A5" w:rsidRPr="00C66AA5" w14:paraId="7602F466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123470CC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00D7EEEC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76F578AC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42234D61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GTAACCCGCACCTAAACCT</w:t>
            </w:r>
          </w:p>
        </w:tc>
        <w:tc>
          <w:tcPr>
            <w:tcW w:w="541" w:type="pct"/>
          </w:tcPr>
          <w:p w14:paraId="5F5C6105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4B995357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6A66E95C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pxP</w:t>
            </w:r>
            <w:proofErr w:type="spellEnd"/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09135574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pid A biosynthesis </w:t>
            </w:r>
            <w:proofErr w:type="spellStart"/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itoleoyl</w:t>
            </w:r>
            <w:proofErr w:type="spellEnd"/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ferase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45C1ED40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idity generated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3BB78D3D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TGCAGGCGCTGAAGAAAGG</w:t>
            </w:r>
          </w:p>
        </w:tc>
        <w:tc>
          <w:tcPr>
            <w:tcW w:w="541" w:type="pct"/>
          </w:tcPr>
          <w:p w14:paraId="0BB22099" w14:textId="77777777" w:rsidR="00941215" w:rsidRPr="00E729AE" w:rsidRDefault="00E729AE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560AF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DYXJ0eTwvQXV0aG9yPjxZZWFyPjE5OTk8L1llYXI+PFJl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==
</w:fldData>
              </w:fldChar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DYXJ0eTwvQXV0aG9yPjxZZWFyPjE5OTk8L1llYXI+PFJl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==
</w:fldData>
              </w:fldChar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560AF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Pr="00560AF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Carty, 1999 #164" w:history="1">
              <w:r w:rsidR="00FB72A5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5" w:tooltip="Vorachek-Warren, 2002 #68" w:history="1">
              <w:r w:rsidR="00FB72A5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560AF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1526B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</w:tr>
      <w:tr w:rsidR="00FB72A5" w:rsidRPr="00C66AA5" w14:paraId="2338CF67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541F0E91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467EA1F9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0318AA5F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644CBAFA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AAAGGTGCCGCTGGTGGT</w:t>
            </w:r>
          </w:p>
        </w:tc>
        <w:tc>
          <w:tcPr>
            <w:tcW w:w="541" w:type="pct"/>
          </w:tcPr>
          <w:p w14:paraId="6EADF910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41D753B2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55796E2B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pxM</w:t>
            </w:r>
            <w:proofErr w:type="spellEnd"/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2E8459F7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A biosynthesis (KDO)2-(</w:t>
            </w:r>
            <w:proofErr w:type="spellStart"/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oyl</w:t>
            </w:r>
            <w:proofErr w:type="spellEnd"/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lipid IVA acyltransferase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267C1340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idity generated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00FB52C6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GGCATATGTCCCACCGAAAC</w:t>
            </w:r>
          </w:p>
        </w:tc>
        <w:tc>
          <w:tcPr>
            <w:tcW w:w="541" w:type="pct"/>
          </w:tcPr>
          <w:p w14:paraId="44A32536" w14:textId="77777777" w:rsidR="00941215" w:rsidRPr="00C66AA5" w:rsidRDefault="00E729AE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AF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yIExleTwvQXV0aG9yPjxZZWFyPjIwMDE8L1ll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</w:fldData>
              </w:fldChar>
            </w:r>
            <w:r w:rsidR="00FB72A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B72A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yIExleTwvQXV0aG9yPjxZZWFyPjIwMDE8L1ll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</w:fldData>
              </w:fldChar>
            </w:r>
            <w:r w:rsidR="00FB72A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B72A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="00FB72A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560AF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560AF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Carty, 1999 #164" w:history="1">
              <w:r w:rsidR="00FB72A5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6" w:tooltip="van der Ley, 2001 #165" w:history="1">
              <w:r w:rsidR="00FB72A5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6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560AF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B72A5" w:rsidRPr="00C66AA5" w14:paraId="7C5C8E05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7CB2B91D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6F748B7D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65182149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69C1D67E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CACTTTCTTTGGGTCGCGAA</w:t>
            </w:r>
          </w:p>
        </w:tc>
        <w:tc>
          <w:tcPr>
            <w:tcW w:w="541" w:type="pct"/>
          </w:tcPr>
          <w:p w14:paraId="4C4E8BF8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2AA9C72F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05C1495C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pxL</w:t>
            </w:r>
            <w:proofErr w:type="spellEnd"/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6328057E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pid A biosynthesis </w:t>
            </w:r>
            <w:proofErr w:type="spellStart"/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oyl</w:t>
            </w:r>
            <w:proofErr w:type="spellEnd"/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yltransferase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1167A006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idity generated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4F72B336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TCACTACTTCACCCTCGTTAT</w:t>
            </w:r>
          </w:p>
        </w:tc>
        <w:tc>
          <w:tcPr>
            <w:tcW w:w="541" w:type="pct"/>
          </w:tcPr>
          <w:p w14:paraId="7E51FED2" w14:textId="77777777" w:rsidR="00941215" w:rsidRPr="00C66AA5" w:rsidRDefault="00E729AE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AF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yIExleTwvQXV0aG9yPjxZZWFyPjIwMDE8L1ll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</w:fldData>
              </w:fldChar>
            </w:r>
            <w:r w:rsidR="00FB72A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B72A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yIExleTwvQXV0aG9yPjxZZWFyPjIwMDE8L1ll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</w:fldData>
              </w:fldChar>
            </w:r>
            <w:r w:rsidR="00FB72A5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B72A5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="00FB72A5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560AF0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560AF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Carty, 1999 #164" w:history="1">
              <w:r w:rsidR="00FB72A5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6" w:tooltip="van der Ley, 2001 #165" w:history="1">
              <w:r w:rsidR="00FB72A5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6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560AF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B72A5" w:rsidRPr="00C66AA5" w14:paraId="2E705760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4E4B2A85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34AAFEFE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1F05257A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237B6C93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TCTTTAGCAGCAGTTCATCTC</w:t>
            </w:r>
          </w:p>
        </w:tc>
        <w:tc>
          <w:tcPr>
            <w:tcW w:w="541" w:type="pct"/>
          </w:tcPr>
          <w:p w14:paraId="5101002B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72A5" w:rsidRPr="00C66AA5" w14:paraId="204B9F54" w14:textId="77777777" w:rsidTr="00C66AA5">
        <w:trPr>
          <w:trHeight w:val="315"/>
          <w:jc w:val="center"/>
        </w:trPr>
        <w:tc>
          <w:tcPr>
            <w:tcW w:w="473" w:type="pct"/>
            <w:vMerge w:val="restart"/>
            <w:shd w:val="clear" w:color="auto" w:fill="auto"/>
            <w:vAlign w:val="center"/>
            <w:hideMark/>
          </w:tcPr>
          <w:p w14:paraId="26D4CAFA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</w:t>
            </w:r>
          </w:p>
        </w:tc>
        <w:tc>
          <w:tcPr>
            <w:tcW w:w="1419" w:type="pct"/>
            <w:vMerge w:val="restart"/>
            <w:shd w:val="clear" w:color="auto" w:fill="auto"/>
            <w:vAlign w:val="center"/>
            <w:hideMark/>
          </w:tcPr>
          <w:p w14:paraId="4C7BAF23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 desaturase </w:t>
            </w:r>
          </w:p>
        </w:tc>
        <w:tc>
          <w:tcPr>
            <w:tcW w:w="878" w:type="pct"/>
            <w:vMerge w:val="restart"/>
            <w:shd w:val="clear" w:color="auto" w:fill="auto"/>
            <w:vAlign w:val="center"/>
            <w:hideMark/>
          </w:tcPr>
          <w:p w14:paraId="3FFAB525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idity related</w:t>
            </w: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100427B5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 TAGGCACAGTGCTAGGAAG</w:t>
            </w:r>
          </w:p>
        </w:tc>
        <w:tc>
          <w:tcPr>
            <w:tcW w:w="541" w:type="pct"/>
          </w:tcPr>
          <w:p w14:paraId="0A740760" w14:textId="77777777" w:rsidR="00941215" w:rsidRPr="00C66AA5" w:rsidRDefault="00E729AE" w:rsidP="00FB7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29AE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BZ3VpbGFyPC9BdXRob3I+PFllYXI+MjAwMTwvWWVhcj48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</w:fldData>
              </w:fldChar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BZ3VpbGFyPC9BdXRob3I+PFllYXI+MjAwMTwvWWVhcj48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</w:fldData>
              </w:fldChar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E729AE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Pr="00E729AE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7" w:tooltip="Aguilar, 2001 #58" w:history="1">
              <w:r w:rsidR="00FB72A5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8" w:tooltip="Albanesi, 2004 #67" w:history="1">
              <w:r w:rsidR="00FB72A5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="00FB72A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E729AE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FB72A5" w:rsidRPr="00C66AA5" w14:paraId="56E0A5DD" w14:textId="77777777" w:rsidTr="00C66AA5">
        <w:trPr>
          <w:trHeight w:val="315"/>
          <w:jc w:val="center"/>
        </w:trPr>
        <w:tc>
          <w:tcPr>
            <w:tcW w:w="473" w:type="pct"/>
            <w:vMerge/>
            <w:vAlign w:val="center"/>
            <w:hideMark/>
          </w:tcPr>
          <w:p w14:paraId="102C2EDD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pct"/>
            <w:vMerge/>
            <w:vAlign w:val="center"/>
            <w:hideMark/>
          </w:tcPr>
          <w:p w14:paraId="0A0E837E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8" w:type="pct"/>
            <w:vMerge/>
            <w:vAlign w:val="center"/>
            <w:hideMark/>
          </w:tcPr>
          <w:p w14:paraId="69D73CE2" w14:textId="77777777" w:rsidR="00941215" w:rsidRPr="00C66AA5" w:rsidRDefault="00941215" w:rsidP="00533F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9" w:type="pct"/>
            <w:shd w:val="clear" w:color="auto" w:fill="auto"/>
            <w:vAlign w:val="center"/>
            <w:hideMark/>
          </w:tcPr>
          <w:p w14:paraId="01478837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: ATGGTGTTGAATATGGGAG</w:t>
            </w:r>
          </w:p>
        </w:tc>
        <w:tc>
          <w:tcPr>
            <w:tcW w:w="541" w:type="pct"/>
          </w:tcPr>
          <w:p w14:paraId="30415EDA" w14:textId="77777777" w:rsidR="00941215" w:rsidRPr="00C66AA5" w:rsidRDefault="00941215" w:rsidP="00533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347FE5F" w14:textId="77777777" w:rsidR="00941215" w:rsidRDefault="00941215" w:rsidP="0011456B">
      <w:pPr>
        <w:rPr>
          <w:rFonts w:ascii="Times New Roman" w:hAnsi="Times New Roman"/>
          <w:b/>
          <w:sz w:val="24"/>
        </w:rPr>
      </w:pPr>
    </w:p>
    <w:p w14:paraId="7BF62DAB" w14:textId="77777777" w:rsidR="008454DA" w:rsidRDefault="008454DA"/>
    <w:p w14:paraId="2E42EAF1" w14:textId="77777777" w:rsidR="008454DA" w:rsidRDefault="008454DA"/>
    <w:p w14:paraId="583BE6A8" w14:textId="77777777" w:rsidR="00FB72A5" w:rsidRPr="00FB72A5" w:rsidRDefault="008454DA" w:rsidP="00FB72A5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B72A5" w:rsidRPr="00FB72A5">
        <w:t>1.</w:t>
      </w:r>
      <w:r w:rsidR="00FB72A5" w:rsidRPr="00FB72A5">
        <w:tab/>
        <w:t xml:space="preserve">Begic, S. and E.A. Worobec, </w:t>
      </w:r>
      <w:r w:rsidR="00FB72A5" w:rsidRPr="00FB72A5">
        <w:rPr>
          <w:i/>
        </w:rPr>
        <w:t>Regulation of Serratia marcescens ompF and ompC porin genes in response to osmotic stress, salicylate, temperature and pH.</w:t>
      </w:r>
      <w:r w:rsidR="00FB72A5" w:rsidRPr="00FB72A5">
        <w:t xml:space="preserve"> Microbiology, 2006. </w:t>
      </w:r>
      <w:r w:rsidR="00FB72A5" w:rsidRPr="00FB72A5">
        <w:rPr>
          <w:b/>
        </w:rPr>
        <w:t>152</w:t>
      </w:r>
      <w:r w:rsidR="00FB72A5" w:rsidRPr="00FB72A5">
        <w:t>(Pt 2): p. 485-91.</w:t>
      </w:r>
      <w:bookmarkEnd w:id="1"/>
    </w:p>
    <w:p w14:paraId="0D0CA356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2" w:name="_ENREF_2"/>
      <w:r w:rsidRPr="00FB72A5">
        <w:t>2.</w:t>
      </w:r>
      <w:r w:rsidRPr="00FB72A5">
        <w:tab/>
        <w:t xml:space="preserve">Luokkamäki, M. and E.T. Palva, </w:t>
      </w:r>
      <w:r w:rsidRPr="00FB72A5">
        <w:rPr>
          <w:i/>
        </w:rPr>
        <w:t>Cold-sensitive ompB mutants affecting expression of ompC in Escherichia coli K12.</w:t>
      </w:r>
      <w:r w:rsidRPr="00FB72A5">
        <w:t xml:space="preserve"> FEMS Microbiology Letters, 1987. </w:t>
      </w:r>
      <w:r w:rsidRPr="00FB72A5">
        <w:rPr>
          <w:b/>
        </w:rPr>
        <w:t>40</w:t>
      </w:r>
      <w:r w:rsidRPr="00FB72A5">
        <w:t>(1): p. 21-25.</w:t>
      </w:r>
      <w:bookmarkEnd w:id="2"/>
    </w:p>
    <w:p w14:paraId="38E2C7B9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3" w:name="_ENREF_3"/>
      <w:r w:rsidRPr="00FB72A5">
        <w:t>3.</w:t>
      </w:r>
      <w:r w:rsidRPr="00FB72A5">
        <w:tab/>
        <w:t xml:space="preserve">Wang, Y., </w:t>
      </w:r>
      <w:r w:rsidRPr="00FB72A5">
        <w:rPr>
          <w:i/>
        </w:rPr>
        <w:t>The Function of OmpA in Escherichia coli.</w:t>
      </w:r>
      <w:r w:rsidRPr="00FB72A5">
        <w:t xml:space="preserve"> Biochemical and Biophysical Research Communications, 2002. </w:t>
      </w:r>
      <w:r w:rsidRPr="00FB72A5">
        <w:rPr>
          <w:b/>
        </w:rPr>
        <w:t>292</w:t>
      </w:r>
      <w:r w:rsidRPr="00FB72A5">
        <w:t>(2): p. 396-401.</w:t>
      </w:r>
      <w:bookmarkEnd w:id="3"/>
    </w:p>
    <w:p w14:paraId="6F14E7DC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4" w:name="_ENREF_4"/>
      <w:r w:rsidRPr="00FB72A5">
        <w:t>4.</w:t>
      </w:r>
      <w:r w:rsidRPr="00FB72A5">
        <w:tab/>
        <w:t xml:space="preserve">Taura, T., T. Yoshihisa, and K. Ito, </w:t>
      </w:r>
      <w:r w:rsidRPr="00FB72A5">
        <w:rPr>
          <w:i/>
        </w:rPr>
        <w:t>Protein translocation functions of Escherichia coli SecY: in vitro characterization of cold-sensitive secY mutants.</w:t>
      </w:r>
      <w:r w:rsidRPr="00FB72A5">
        <w:t xml:space="preserve"> Biochimie, 1997. </w:t>
      </w:r>
      <w:r w:rsidRPr="00FB72A5">
        <w:rPr>
          <w:b/>
        </w:rPr>
        <w:t>79</w:t>
      </w:r>
      <w:r w:rsidRPr="00FB72A5">
        <w:t>(8): p. 517-21.</w:t>
      </w:r>
      <w:bookmarkEnd w:id="4"/>
    </w:p>
    <w:p w14:paraId="100FD318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5" w:name="_ENREF_5"/>
      <w:r w:rsidRPr="00FB72A5">
        <w:t>5.</w:t>
      </w:r>
      <w:r w:rsidRPr="00FB72A5">
        <w:tab/>
        <w:t xml:space="preserve">Bang, I.S., et al., </w:t>
      </w:r>
      <w:r w:rsidRPr="00FB72A5">
        <w:rPr>
          <w:i/>
        </w:rPr>
        <w:t>OmpR regulates the stationary-phase acid tolerance response of Salmonella enterica serovar typhimurium.</w:t>
      </w:r>
      <w:r w:rsidRPr="00FB72A5">
        <w:t xml:space="preserve"> Journal of bacteriology, 2000. </w:t>
      </w:r>
      <w:r w:rsidRPr="00FB72A5">
        <w:rPr>
          <w:b/>
        </w:rPr>
        <w:t>182</w:t>
      </w:r>
      <w:r w:rsidRPr="00FB72A5">
        <w:t>(8): p. 2245-2252.</w:t>
      </w:r>
      <w:bookmarkEnd w:id="5"/>
    </w:p>
    <w:p w14:paraId="4A21F00C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6" w:name="_ENREF_6"/>
      <w:r w:rsidRPr="00FB72A5">
        <w:t>6.</w:t>
      </w:r>
      <w:r w:rsidRPr="00FB72A5">
        <w:tab/>
        <w:t xml:space="preserve">Jaworska, K., et al., </w:t>
      </w:r>
      <w:r w:rsidRPr="00FB72A5">
        <w:rPr>
          <w:i/>
        </w:rPr>
        <w:t>OmpR-Mediated Transcriptional Regulation and Function of Two Heme Receptor Proteins of Yersinia enterocolitica Bio-Serotype 2/O:9.</w:t>
      </w:r>
      <w:r w:rsidRPr="00FB72A5">
        <w:t xml:space="preserve"> Frontiers in Cellular and Infection Microbiology, 2018. </w:t>
      </w:r>
      <w:r w:rsidRPr="00FB72A5">
        <w:rPr>
          <w:b/>
        </w:rPr>
        <w:t>8</w:t>
      </w:r>
      <w:r w:rsidRPr="00FB72A5">
        <w:t>(333).</w:t>
      </w:r>
      <w:bookmarkEnd w:id="6"/>
    </w:p>
    <w:p w14:paraId="1302DC45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7" w:name="_ENREF_7"/>
      <w:r w:rsidRPr="00FB72A5">
        <w:t>7.</w:t>
      </w:r>
      <w:r w:rsidRPr="00FB72A5">
        <w:tab/>
        <w:t xml:space="preserve">Lepore, B.W., et al., </w:t>
      </w:r>
      <w:r w:rsidRPr="00FB72A5">
        <w:rPr>
          <w:i/>
        </w:rPr>
        <w:t>Ligand-gated diffusion across the bacterial outer membrane.</w:t>
      </w:r>
      <w:r w:rsidRPr="00FB72A5">
        <w:t xml:space="preserve"> Proceedings of the National Academy of Sciences, 2011. </w:t>
      </w:r>
      <w:r w:rsidRPr="00FB72A5">
        <w:rPr>
          <w:b/>
        </w:rPr>
        <w:t>108</w:t>
      </w:r>
      <w:r w:rsidRPr="00FB72A5">
        <w:t>(25): p. 10121-10126.</w:t>
      </w:r>
      <w:bookmarkEnd w:id="7"/>
    </w:p>
    <w:p w14:paraId="6FC909B9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8" w:name="_ENREF_8"/>
      <w:r w:rsidRPr="00FB72A5">
        <w:t>8.</w:t>
      </w:r>
      <w:r w:rsidRPr="00FB72A5">
        <w:tab/>
        <w:t xml:space="preserve">DiRusso, C.C. and P.N. Black, </w:t>
      </w:r>
      <w:r w:rsidRPr="00FB72A5">
        <w:rPr>
          <w:i/>
        </w:rPr>
        <w:t>Bacterial long chain fatty acid transport: gateway to a fatty acid-responsive signaling system.</w:t>
      </w:r>
      <w:r w:rsidRPr="00FB72A5">
        <w:t xml:space="preserve"> Journal of Biological Chemistry, 2004. </w:t>
      </w:r>
      <w:r w:rsidRPr="00FB72A5">
        <w:rPr>
          <w:b/>
        </w:rPr>
        <w:t>279</w:t>
      </w:r>
      <w:r w:rsidRPr="00FB72A5">
        <w:t>(48): p. 49563-49566.</w:t>
      </w:r>
      <w:bookmarkEnd w:id="8"/>
    </w:p>
    <w:p w14:paraId="0E86E310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9" w:name="_ENREF_9"/>
      <w:r w:rsidRPr="00FB72A5">
        <w:t>9.</w:t>
      </w:r>
      <w:r w:rsidRPr="00FB72A5">
        <w:tab/>
        <w:t xml:space="preserve">Sklar, J.G., et al., </w:t>
      </w:r>
      <w:r w:rsidRPr="00FB72A5">
        <w:rPr>
          <w:i/>
        </w:rPr>
        <w:t>Lipoprotein SmpA is a component of the YaeT complex that assembles outer membrane proteins in Escherichia coli.</w:t>
      </w:r>
      <w:r w:rsidRPr="00FB72A5">
        <w:t xml:space="preserve"> Proceedings Of the National Academy Of Sciences Of the United States Of America, 2007. </w:t>
      </w:r>
      <w:r w:rsidRPr="00FB72A5">
        <w:rPr>
          <w:b/>
        </w:rPr>
        <w:t>104</w:t>
      </w:r>
      <w:r w:rsidRPr="00FB72A5">
        <w:t>(15): p. 6400-6405.</w:t>
      </w:r>
      <w:bookmarkEnd w:id="9"/>
    </w:p>
    <w:p w14:paraId="67C1A32B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10" w:name="_ENREF_10"/>
      <w:r w:rsidRPr="00FB72A5">
        <w:t>10.</w:t>
      </w:r>
      <w:r w:rsidRPr="00FB72A5">
        <w:tab/>
        <w:t xml:space="preserve">Rigel, N.W. and T.J. Silhavy, </w:t>
      </w:r>
      <w:r w:rsidRPr="00FB72A5">
        <w:rPr>
          <w:i/>
        </w:rPr>
        <w:t>Making a beta-barrel: assembly of outer membrane proteins in Gram-negative bacteria.</w:t>
      </w:r>
      <w:r w:rsidRPr="00FB72A5">
        <w:t xml:space="preserve"> Curr Opin Microbiol, 2012. </w:t>
      </w:r>
      <w:r w:rsidRPr="00FB72A5">
        <w:rPr>
          <w:b/>
        </w:rPr>
        <w:t>15</w:t>
      </w:r>
      <w:r w:rsidRPr="00FB72A5">
        <w:t>(2): p. 189-93.</w:t>
      </w:r>
      <w:bookmarkEnd w:id="10"/>
    </w:p>
    <w:p w14:paraId="0A9D97F8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11" w:name="_ENREF_11"/>
      <w:r w:rsidRPr="00FB72A5">
        <w:t>11.</w:t>
      </w:r>
      <w:r w:rsidRPr="00FB72A5">
        <w:tab/>
        <w:t xml:space="preserve">Belosludtsev, K., et al., </w:t>
      </w:r>
      <w:r w:rsidRPr="00FB72A5">
        <w:rPr>
          <w:i/>
        </w:rPr>
        <w:t>Interaction of Phospholipase A of the E. coli Outer Membrane with the Inhibitors of Eucaryotic Phospholipases A(2) and Their Effect on the Ca2+-Induced Permeabilization of the Bacterial Membrane.</w:t>
      </w:r>
      <w:r w:rsidRPr="00FB72A5">
        <w:t xml:space="preserve"> The Journal of membrane biology, 2014. </w:t>
      </w:r>
      <w:r w:rsidRPr="00FB72A5">
        <w:rPr>
          <w:b/>
        </w:rPr>
        <w:t>247</w:t>
      </w:r>
      <w:r w:rsidRPr="00FB72A5">
        <w:t>.</w:t>
      </w:r>
      <w:bookmarkEnd w:id="11"/>
    </w:p>
    <w:p w14:paraId="5ADBB56C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12" w:name="_ENREF_12"/>
      <w:r w:rsidRPr="00FB72A5">
        <w:t>12.</w:t>
      </w:r>
      <w:r w:rsidRPr="00FB72A5">
        <w:tab/>
        <w:t xml:space="preserve">Dekker, N., </w:t>
      </w:r>
      <w:r w:rsidRPr="00FB72A5">
        <w:rPr>
          <w:i/>
        </w:rPr>
        <w:t>Outer-membrane phospholipase A: known structure, unknown biological function.</w:t>
      </w:r>
      <w:r w:rsidRPr="00FB72A5">
        <w:t xml:space="preserve"> Molecular Microbiology, 2000. </w:t>
      </w:r>
      <w:r w:rsidRPr="00FB72A5">
        <w:rPr>
          <w:b/>
        </w:rPr>
        <w:t>35</w:t>
      </w:r>
      <w:r w:rsidRPr="00FB72A5">
        <w:t>(4): p. 711-717.</w:t>
      </w:r>
      <w:bookmarkEnd w:id="12"/>
    </w:p>
    <w:p w14:paraId="39CBD025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13" w:name="_ENREF_13"/>
      <w:r w:rsidRPr="00FB72A5">
        <w:t>13.</w:t>
      </w:r>
      <w:r w:rsidRPr="00FB72A5">
        <w:tab/>
        <w:t xml:space="preserve">Werner, J., A.M. Augustus, and R. Misra, </w:t>
      </w:r>
      <w:r w:rsidRPr="00FB72A5">
        <w:rPr>
          <w:i/>
        </w:rPr>
        <w:t>Assembly of TolC, a Structurally Unique and Multifunctional Outer Membrane Protein of &lt;em&gt;Escherichia coli&lt;/em&gt; K-12.</w:t>
      </w:r>
      <w:r w:rsidRPr="00FB72A5">
        <w:t xml:space="preserve"> Journal of Bacteriology, 2003. </w:t>
      </w:r>
      <w:r w:rsidRPr="00FB72A5">
        <w:rPr>
          <w:b/>
        </w:rPr>
        <w:t>185</w:t>
      </w:r>
      <w:r w:rsidRPr="00FB72A5">
        <w:t>(22): p. 6540-6547.</w:t>
      </w:r>
      <w:bookmarkEnd w:id="13"/>
    </w:p>
    <w:p w14:paraId="5AFCE219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14" w:name="_ENREF_14"/>
      <w:r w:rsidRPr="00FB72A5">
        <w:t>14.</w:t>
      </w:r>
      <w:r w:rsidRPr="00FB72A5">
        <w:tab/>
        <w:t xml:space="preserve">Carty, S.M., K.R. Sreekumar, and C.R. Raetz, </w:t>
      </w:r>
      <w:r w:rsidRPr="00FB72A5">
        <w:rPr>
          <w:i/>
        </w:rPr>
        <w:t>Effect of Cold Shock on Lipid A Biosynthesis inEscherichia coli INDUCTION AT 12° C OF AN ACYLTRANSFERASE SPECIFIC FOR PALMITOLEOYL-ACYL CARRIER PROTEIN.</w:t>
      </w:r>
      <w:r w:rsidRPr="00FB72A5">
        <w:t xml:space="preserve"> Journal of Biological Chemistry, 1999. </w:t>
      </w:r>
      <w:r w:rsidRPr="00FB72A5">
        <w:rPr>
          <w:b/>
        </w:rPr>
        <w:t>274</w:t>
      </w:r>
      <w:r w:rsidRPr="00FB72A5">
        <w:t>(14): p. 9677-9685.</w:t>
      </w:r>
      <w:bookmarkEnd w:id="14"/>
    </w:p>
    <w:p w14:paraId="327ABDF0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15" w:name="_ENREF_15"/>
      <w:r w:rsidRPr="00FB72A5">
        <w:t>15.</w:t>
      </w:r>
      <w:r w:rsidRPr="00FB72A5">
        <w:tab/>
        <w:t xml:space="preserve">Vorachek-Warren, M.K., et al., </w:t>
      </w:r>
      <w:r w:rsidRPr="00FB72A5">
        <w:rPr>
          <w:i/>
        </w:rPr>
        <w:t>An Escherichia coli mutant lacking the cold shock-induced palmitoleoyltransferase of lipid A biosynthesis: absence of unsaturated acyl chains and antibiotic hypersensitivity at 12 degrees C.</w:t>
      </w:r>
      <w:r w:rsidRPr="00FB72A5">
        <w:t xml:space="preserve"> J Biol Chem, 2002. </w:t>
      </w:r>
      <w:r w:rsidRPr="00FB72A5">
        <w:rPr>
          <w:b/>
        </w:rPr>
        <w:t>277</w:t>
      </w:r>
      <w:r w:rsidRPr="00FB72A5">
        <w:t>(16): p. 14186-93.</w:t>
      </w:r>
      <w:bookmarkEnd w:id="15"/>
    </w:p>
    <w:p w14:paraId="29D56666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16" w:name="_ENREF_16"/>
      <w:r w:rsidRPr="00FB72A5">
        <w:t>16.</w:t>
      </w:r>
      <w:r w:rsidRPr="00FB72A5">
        <w:tab/>
        <w:t xml:space="preserve">van der Ley, P., et al., </w:t>
      </w:r>
      <w:r w:rsidRPr="00FB72A5">
        <w:rPr>
          <w:i/>
        </w:rPr>
        <w:t>Modification of lipid A biosynthesis in Neisseria meningitidis lpxL mutants: influence on lipopolysaccharide structure, toxicity, and adjuvant activity.</w:t>
      </w:r>
      <w:r w:rsidRPr="00FB72A5">
        <w:t xml:space="preserve"> Infection and immunity, 2001. </w:t>
      </w:r>
      <w:r w:rsidRPr="00FB72A5">
        <w:rPr>
          <w:b/>
        </w:rPr>
        <w:t>69</w:t>
      </w:r>
      <w:r w:rsidRPr="00FB72A5">
        <w:t>(10): p. 5981-5990.</w:t>
      </w:r>
      <w:bookmarkEnd w:id="16"/>
    </w:p>
    <w:p w14:paraId="7AC61218" w14:textId="77777777" w:rsidR="00FB72A5" w:rsidRPr="00FB72A5" w:rsidRDefault="00FB72A5" w:rsidP="00FB72A5">
      <w:pPr>
        <w:pStyle w:val="EndNoteBibliography"/>
        <w:spacing w:after="0"/>
        <w:ind w:left="720" w:hanging="720"/>
      </w:pPr>
      <w:bookmarkStart w:id="17" w:name="_ENREF_17"/>
      <w:r w:rsidRPr="00FB72A5">
        <w:t>17.</w:t>
      </w:r>
      <w:r w:rsidRPr="00FB72A5">
        <w:tab/>
        <w:t xml:space="preserve">Aguilar, P.S., et al., </w:t>
      </w:r>
      <w:r w:rsidRPr="00FB72A5">
        <w:rPr>
          <w:i/>
        </w:rPr>
        <w:t>Molecular basis of thermosensing: a two-component signal transduction thermometer in Bacillus subtilis.</w:t>
      </w:r>
      <w:r w:rsidRPr="00FB72A5">
        <w:t xml:space="preserve"> The EMBO journal, 2001. </w:t>
      </w:r>
      <w:r w:rsidRPr="00FB72A5">
        <w:rPr>
          <w:b/>
        </w:rPr>
        <w:t>20</w:t>
      </w:r>
      <w:r w:rsidRPr="00FB72A5">
        <w:t>(7): p. 1681-1691.</w:t>
      </w:r>
      <w:bookmarkEnd w:id="17"/>
    </w:p>
    <w:p w14:paraId="1BB12805" w14:textId="77777777" w:rsidR="00FB72A5" w:rsidRPr="00FB72A5" w:rsidRDefault="00FB72A5" w:rsidP="00FB72A5">
      <w:pPr>
        <w:pStyle w:val="EndNoteBibliography"/>
        <w:ind w:left="720" w:hanging="720"/>
      </w:pPr>
      <w:bookmarkStart w:id="18" w:name="_ENREF_18"/>
      <w:r w:rsidRPr="00FB72A5">
        <w:lastRenderedPageBreak/>
        <w:t>18.</w:t>
      </w:r>
      <w:r w:rsidRPr="00FB72A5">
        <w:tab/>
        <w:t xml:space="preserve">Albanesi, D., M.C. Mansilla, and D. de Mendoza, </w:t>
      </w:r>
      <w:r w:rsidRPr="00FB72A5">
        <w:rPr>
          <w:i/>
        </w:rPr>
        <w:t>The Membrane Fluidity Sensor DesK of Bacillus subtilis Controls the Signal Decay of Its Cognate Response Regulator.</w:t>
      </w:r>
      <w:r w:rsidRPr="00FB72A5">
        <w:t xml:space="preserve"> Journal of Bacteriology, 2004. </w:t>
      </w:r>
      <w:r w:rsidRPr="00FB72A5">
        <w:rPr>
          <w:b/>
        </w:rPr>
        <w:t>186</w:t>
      </w:r>
      <w:r w:rsidRPr="00FB72A5">
        <w:t>(9): p. 2655-2663.</w:t>
      </w:r>
      <w:bookmarkEnd w:id="18"/>
    </w:p>
    <w:p w14:paraId="765900AF" w14:textId="77777777" w:rsidR="00053967" w:rsidRDefault="008454DA">
      <w:r>
        <w:fldChar w:fldCharType="end"/>
      </w:r>
    </w:p>
    <w:sectPr w:rsidR="00053967" w:rsidSect="0011456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E4CB8B" w14:textId="77777777" w:rsidR="00C202F7" w:rsidRDefault="00C202F7" w:rsidP="00941215">
      <w:pPr>
        <w:spacing w:after="0" w:line="240" w:lineRule="auto"/>
      </w:pPr>
      <w:r>
        <w:separator/>
      </w:r>
    </w:p>
  </w:endnote>
  <w:endnote w:type="continuationSeparator" w:id="0">
    <w:p w14:paraId="6D61E84B" w14:textId="77777777" w:rsidR="00C202F7" w:rsidRDefault="00C202F7" w:rsidP="00941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6C0CB3" w14:textId="77777777" w:rsidR="00C202F7" w:rsidRDefault="00C202F7" w:rsidP="00941215">
      <w:pPr>
        <w:spacing w:after="0" w:line="240" w:lineRule="auto"/>
      </w:pPr>
      <w:r>
        <w:separator/>
      </w:r>
    </w:p>
  </w:footnote>
  <w:footnote w:type="continuationSeparator" w:id="0">
    <w:p w14:paraId="6F35B0CB" w14:textId="77777777" w:rsidR="00C202F7" w:rsidRDefault="00C202F7" w:rsidP="009412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t2z2tzyfparues0t6p909dsrarxr0a0tdp&quot;&gt;CRS-YE Library&lt;record-ids&gt;&lt;item&gt;58&lt;/item&gt;&lt;item&gt;63&lt;/item&gt;&lt;item&gt;65&lt;/item&gt;&lt;item&gt;67&lt;/item&gt;&lt;item&gt;68&lt;/item&gt;&lt;item&gt;164&lt;/item&gt;&lt;item&gt;165&lt;/item&gt;&lt;item&gt;185&lt;/item&gt;&lt;item&gt;186&lt;/item&gt;&lt;item&gt;210&lt;/item&gt;&lt;item&gt;212&lt;/item&gt;&lt;item&gt;214&lt;/item&gt;&lt;item&gt;215&lt;/item&gt;&lt;item&gt;217&lt;/item&gt;&lt;item&gt;218&lt;/item&gt;&lt;item&gt;219&lt;/item&gt;&lt;item&gt;220&lt;/item&gt;&lt;item&gt;221&lt;/item&gt;&lt;/record-ids&gt;&lt;/item&gt;&lt;/Libraries&gt;"/>
  </w:docVars>
  <w:rsids>
    <w:rsidRoot w:val="00053967"/>
    <w:rsid w:val="00053967"/>
    <w:rsid w:val="0011456B"/>
    <w:rsid w:val="00135110"/>
    <w:rsid w:val="00375EAF"/>
    <w:rsid w:val="00383F7F"/>
    <w:rsid w:val="00420A5B"/>
    <w:rsid w:val="004A13CD"/>
    <w:rsid w:val="005978A7"/>
    <w:rsid w:val="008454DA"/>
    <w:rsid w:val="00941215"/>
    <w:rsid w:val="00B44A55"/>
    <w:rsid w:val="00C202F7"/>
    <w:rsid w:val="00C32857"/>
    <w:rsid w:val="00C66AA5"/>
    <w:rsid w:val="00E077B6"/>
    <w:rsid w:val="00E729AE"/>
    <w:rsid w:val="00E860DC"/>
    <w:rsid w:val="00FB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632C6DB"/>
  <w15:chartTrackingRefBased/>
  <w15:docId w15:val="{F9678BCB-DBCA-4C14-B78E-1315336D4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21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215"/>
  </w:style>
  <w:style w:type="paragraph" w:styleId="Footer">
    <w:name w:val="footer"/>
    <w:basedOn w:val="Normal"/>
    <w:link w:val="FooterChar"/>
    <w:uiPriority w:val="99"/>
    <w:unhideWhenUsed/>
    <w:rsid w:val="0094121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215"/>
  </w:style>
  <w:style w:type="paragraph" w:customStyle="1" w:styleId="EndNoteBibliographyTitle">
    <w:name w:val="EndNote Bibliography Title"/>
    <w:basedOn w:val="Normal"/>
    <w:link w:val="EndNoteBibliographyTitleChar"/>
    <w:rsid w:val="008454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54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54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54D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454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1743</Words>
  <Characters>9941</Characters>
  <Application>Microsoft Office Word</Application>
  <DocSecurity>0</DocSecurity>
  <Lines>82</Lines>
  <Paragraphs>23</Paragraphs>
  <ScaleCrop>false</ScaleCrop>
  <Company/>
  <LinksUpToDate>false</LinksUpToDate>
  <CharactersWithSpaces>1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li</dc:creator>
  <cp:keywords/>
  <dc:description/>
  <cp:lastModifiedBy>Gillian Attard</cp:lastModifiedBy>
  <cp:revision>7</cp:revision>
  <dcterms:created xsi:type="dcterms:W3CDTF">2019-11-08T11:36:00Z</dcterms:created>
  <dcterms:modified xsi:type="dcterms:W3CDTF">2020-01-22T07:24:00Z</dcterms:modified>
</cp:coreProperties>
</file>